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66892" w14:textId="2487CC53" w:rsidR="00B32CB1" w:rsidRDefault="00EB3E08" w:rsidP="00BD3287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2D06A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Supplementary Figure 1.</w:t>
      </w:r>
      <w:r w:rsidRPr="002D06A9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Coverage depth distribution of the</w:t>
      </w:r>
      <w:r w:rsidRPr="002D06A9">
        <w:rPr>
          <w:rFonts w:ascii="Times New Roman" w:eastAsia="宋体" w:hAnsi="Times New Roman" w:cs="Times New Roman"/>
          <w:i/>
          <w:iCs/>
          <w:color w:val="000000"/>
          <w:kern w:val="0"/>
          <w:sz w:val="24"/>
          <w14:ligatures w14:val="none"/>
        </w:rPr>
        <w:t xml:space="preserve"> </w:t>
      </w:r>
      <w:proofErr w:type="spellStart"/>
      <w:r w:rsidR="00906805" w:rsidRPr="002D06A9">
        <w:rPr>
          <w:rFonts w:ascii="Times New Roman" w:hAnsi="Times New Roman" w:cs="Times New Roman"/>
          <w:i/>
          <w:sz w:val="24"/>
        </w:rPr>
        <w:t>Eriochloa</w:t>
      </w:r>
      <w:proofErr w:type="spellEnd"/>
      <w:r w:rsidR="00906805" w:rsidRPr="002D06A9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906805" w:rsidRPr="002D06A9">
        <w:rPr>
          <w:rFonts w:ascii="Times New Roman" w:hAnsi="Times New Roman" w:cs="Times New Roman"/>
          <w:i/>
          <w:sz w:val="24"/>
        </w:rPr>
        <w:t>villosa</w:t>
      </w:r>
      <w:proofErr w:type="spellEnd"/>
      <w:r w:rsidR="008249CB" w:rsidRPr="002D06A9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="00906805" w:rsidRPr="002D06A9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chloroplast </w:t>
      </w:r>
      <w:r w:rsidRPr="002D06A9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genome.</w:t>
      </w:r>
      <w:r w:rsidR="00B32CB1" w:rsidRPr="00BD3287">
        <w:rPr>
          <w:rFonts w:ascii="Times New Roman" w:hAnsi="Times New Roman" w:hint="eastAsia"/>
        </w:rPr>
        <w:t xml:space="preserve"> </w:t>
      </w:r>
      <w:r w:rsidR="00B32CB1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The blue line indicates the sequencing depth at each genomic position.</w:t>
      </w:r>
    </w:p>
    <w:p w14:paraId="01665230" w14:textId="77777777" w:rsidR="00BD3287" w:rsidRDefault="00BD3287" w:rsidP="00BD3287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</w:p>
    <w:p w14:paraId="424A76B7" w14:textId="77777777" w:rsidR="00BD3287" w:rsidRPr="00BD3287" w:rsidRDefault="00BD3287" w:rsidP="00BD3287">
      <w:pPr>
        <w:widowControl/>
        <w:spacing w:line="360" w:lineRule="auto"/>
        <w:rPr>
          <w:rFonts w:ascii="Times New Roman" w:hAnsi="Times New Roman"/>
        </w:rPr>
      </w:pPr>
    </w:p>
    <w:p w14:paraId="435A8C7A" w14:textId="59C2C7AC" w:rsidR="008249CB" w:rsidRPr="002D06A9" w:rsidRDefault="008249CB" w:rsidP="00BD3287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2D06A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Supplementary Figure 2.</w:t>
      </w:r>
      <w:r w:rsidRPr="002D06A9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Structure of </w:t>
      </w:r>
      <w:r w:rsidR="00DD44FC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ci</w:t>
      </w:r>
      <w:r w:rsidRPr="002D06A9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s-splicing genes in the</w:t>
      </w:r>
      <w:r w:rsidRPr="002D06A9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2D06A9">
        <w:rPr>
          <w:rFonts w:ascii="Times New Roman" w:hAnsi="Times New Roman" w:cs="Times New Roman"/>
          <w:i/>
          <w:sz w:val="24"/>
        </w:rPr>
        <w:t>Eriochloa</w:t>
      </w:r>
      <w:proofErr w:type="spellEnd"/>
      <w:r w:rsidRPr="002D06A9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2D06A9">
        <w:rPr>
          <w:rFonts w:ascii="Times New Roman" w:hAnsi="Times New Roman" w:cs="Times New Roman"/>
          <w:i/>
          <w:sz w:val="24"/>
        </w:rPr>
        <w:t>villosa</w:t>
      </w:r>
      <w:proofErr w:type="spellEnd"/>
      <w:r w:rsidRPr="002D06A9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chloroplast genome.</w:t>
      </w:r>
      <w:r w:rsidR="00447C5D" w:rsidRPr="00BD3287">
        <w:rPr>
          <w:rFonts w:ascii="Times New Roman" w:hAnsi="Times New Roman" w:hint="eastAsia"/>
        </w:rPr>
        <w:t xml:space="preserve"> </w:t>
      </w:r>
      <w:r w:rsidR="00447C5D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The map of the cis-splicing genes, including nine cis-splicing   genes (</w:t>
      </w:r>
      <w:bookmarkStart w:id="0" w:name="_Hlk199103018"/>
      <w:r w:rsidR="00447C5D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rps16, </w:t>
      </w:r>
      <w:proofErr w:type="spellStart"/>
      <w:r w:rsidR="00447C5D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atpF</w:t>
      </w:r>
      <w:proofErr w:type="spellEnd"/>
      <w:r w:rsidR="00447C5D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, ycf3, </w:t>
      </w:r>
      <w:proofErr w:type="spellStart"/>
      <w:r w:rsidR="00447C5D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petB</w:t>
      </w:r>
      <w:proofErr w:type="spellEnd"/>
      <w:r w:rsidR="00447C5D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, </w:t>
      </w:r>
      <w:proofErr w:type="spellStart"/>
      <w:r w:rsidR="00447C5D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petD</w:t>
      </w:r>
      <w:proofErr w:type="spellEnd"/>
      <w:r w:rsidR="00447C5D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, rpl16, </w:t>
      </w:r>
      <w:proofErr w:type="spellStart"/>
      <w:r w:rsidR="00447C5D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ndhB</w:t>
      </w:r>
      <w:proofErr w:type="spellEnd"/>
      <w:r w:rsidR="00447C5D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, </w:t>
      </w:r>
      <w:proofErr w:type="spellStart"/>
      <w:r w:rsidR="00447C5D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ndhA</w:t>
      </w:r>
      <w:proofErr w:type="spellEnd"/>
      <w:r w:rsidR="00553A77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, </w:t>
      </w:r>
      <w:proofErr w:type="spellStart"/>
      <w:r w:rsidR="00553A77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ndhB</w:t>
      </w:r>
      <w:bookmarkEnd w:id="0"/>
      <w:proofErr w:type="spellEnd"/>
      <w:r w:rsidR="00447C5D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)</w:t>
      </w:r>
      <w:r w:rsidR="00D9220B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,</w:t>
      </w:r>
      <w:r w:rsidR="00447C5D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 </w:t>
      </w:r>
      <w:r w:rsidR="00EC3268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eight</w:t>
      </w:r>
      <w:r w:rsidR="00447C5D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 of them</w:t>
      </w:r>
      <w:r w:rsidR="00EC3268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 </w:t>
      </w:r>
      <w:r w:rsidR="00447C5D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have one intron and two exons, and </w:t>
      </w:r>
      <w:r w:rsidR="00EC3268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one</w:t>
      </w:r>
      <w:r w:rsidR="00447C5D" w:rsidRPr="002D06A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 have two introns and three exons.</w:t>
      </w:r>
    </w:p>
    <w:p w14:paraId="5CA3DBB7" w14:textId="77777777" w:rsidR="00B32CB1" w:rsidRPr="002D06A9" w:rsidRDefault="00B32CB1" w:rsidP="00BD3287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</w:p>
    <w:p w14:paraId="069CE7AC" w14:textId="77777777" w:rsidR="00F67EAF" w:rsidRPr="002D06A9" w:rsidRDefault="00F67EAF" w:rsidP="00BD3287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</w:p>
    <w:p w14:paraId="17F62A8F" w14:textId="50601BB4" w:rsidR="008249CB" w:rsidRPr="00817F40" w:rsidRDefault="008249CB" w:rsidP="00BD3287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2D06A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Supplementary Figure 3.</w:t>
      </w:r>
      <w:r w:rsidRPr="002D06A9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Pr="00817F40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Structure of </w:t>
      </w:r>
      <w:r w:rsidR="00DD44FC" w:rsidRPr="00817F40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tran</w:t>
      </w:r>
      <w:r w:rsidRPr="00817F40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s-splicing genes in the</w:t>
      </w:r>
      <w:r w:rsidRPr="00817F40">
        <w:rPr>
          <w:rFonts w:ascii="Times New Roman" w:eastAsia="宋体" w:hAnsi="Times New Roman" w:cs="Times New Roman"/>
          <w:i/>
          <w:iCs/>
          <w:color w:val="000000"/>
          <w:kern w:val="0"/>
          <w:sz w:val="24"/>
          <w14:ligatures w14:val="none"/>
        </w:rPr>
        <w:t xml:space="preserve"> </w:t>
      </w:r>
      <w:proofErr w:type="spellStart"/>
      <w:r w:rsidRPr="00817F40">
        <w:rPr>
          <w:rFonts w:ascii="Times New Roman" w:hAnsi="Times New Roman" w:cs="Times New Roman"/>
          <w:i/>
          <w:sz w:val="24"/>
        </w:rPr>
        <w:t>Eriochloa</w:t>
      </w:r>
      <w:proofErr w:type="spellEnd"/>
      <w:r w:rsidRPr="00817F40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817F40">
        <w:rPr>
          <w:rFonts w:ascii="Times New Roman" w:hAnsi="Times New Roman" w:cs="Times New Roman"/>
          <w:i/>
          <w:sz w:val="24"/>
        </w:rPr>
        <w:t>villosa</w:t>
      </w:r>
      <w:proofErr w:type="spellEnd"/>
      <w:r w:rsidRPr="00817F40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chloroplast genome.</w:t>
      </w:r>
      <w:r w:rsidR="00511DBE" w:rsidRPr="00817F40">
        <w:rPr>
          <w:rFonts w:ascii="Times New Roman" w:hAnsi="Times New Roman" w:hint="eastAsia"/>
          <w:sz w:val="24"/>
        </w:rPr>
        <w:t xml:space="preserve"> </w:t>
      </w:r>
      <w:r w:rsidR="0082325B" w:rsidRPr="00817F40">
        <w:rPr>
          <w:rFonts w:ascii="Times New Roman" w:hAnsi="Times New Roman" w:hint="eastAsia"/>
          <w:sz w:val="24"/>
        </w:rPr>
        <w:t>It has three exons</w:t>
      </w:r>
      <w:r w:rsidR="00817F40">
        <w:rPr>
          <w:rFonts w:ascii="Times New Roman" w:hAnsi="Times New Roman" w:hint="eastAsia"/>
          <w:sz w:val="24"/>
        </w:rPr>
        <w:t>，</w:t>
      </w:r>
      <w:r w:rsidR="0082325B" w:rsidRPr="00817F40">
        <w:rPr>
          <w:rFonts w:ascii="Times New Roman" w:hAnsi="Times New Roman" w:hint="eastAsia"/>
          <w:sz w:val="24"/>
        </w:rPr>
        <w:t xml:space="preserve">Two of </w:t>
      </w:r>
      <w:r w:rsidR="00817F40">
        <w:rPr>
          <w:rFonts w:ascii="Times New Roman" w:hAnsi="Times New Roman" w:hint="eastAsia"/>
          <w:sz w:val="24"/>
        </w:rPr>
        <w:t>which</w:t>
      </w:r>
      <w:r w:rsidR="0082325B" w:rsidRPr="00817F40">
        <w:rPr>
          <w:rFonts w:ascii="Times New Roman" w:hAnsi="Times New Roman" w:hint="eastAsia"/>
          <w:sz w:val="24"/>
        </w:rPr>
        <w:t xml:space="preserve"> are duplicated as they are located in the IR regions.</w:t>
      </w:r>
      <w:r w:rsidR="00817F40">
        <w:rPr>
          <w:rFonts w:ascii="Times New Roman" w:hAnsi="Times New Roman" w:hint="eastAsia"/>
          <w:sz w:val="24"/>
        </w:rPr>
        <w:t xml:space="preserve"> </w:t>
      </w:r>
      <w:r w:rsidR="00511DBE" w:rsidRPr="00817F40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The genome sequence is shown in both positive (+) and negative (-) strands</w:t>
      </w:r>
      <w:r w:rsidR="00511DBE" w:rsidRPr="00817F40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. </w:t>
      </w:r>
    </w:p>
    <w:sectPr w:rsidR="008249CB" w:rsidRPr="00817F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F7200" w14:textId="77777777" w:rsidR="00057CA1" w:rsidRDefault="00057CA1" w:rsidP="00DD44FC">
      <w:pPr>
        <w:rPr>
          <w:rFonts w:hint="eastAsia"/>
        </w:rPr>
      </w:pPr>
      <w:r>
        <w:separator/>
      </w:r>
    </w:p>
  </w:endnote>
  <w:endnote w:type="continuationSeparator" w:id="0">
    <w:p w14:paraId="67F47798" w14:textId="77777777" w:rsidR="00057CA1" w:rsidRDefault="00057CA1" w:rsidP="00DD44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E84993" w14:textId="77777777" w:rsidR="00057CA1" w:rsidRDefault="00057CA1" w:rsidP="00DD44FC">
      <w:pPr>
        <w:rPr>
          <w:rFonts w:hint="eastAsia"/>
        </w:rPr>
      </w:pPr>
      <w:r>
        <w:separator/>
      </w:r>
    </w:p>
  </w:footnote>
  <w:footnote w:type="continuationSeparator" w:id="0">
    <w:p w14:paraId="008322D8" w14:textId="77777777" w:rsidR="00057CA1" w:rsidRDefault="00057CA1" w:rsidP="00DD44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316"/>
    <w:rsid w:val="00035F91"/>
    <w:rsid w:val="00057CA1"/>
    <w:rsid w:val="002D06A9"/>
    <w:rsid w:val="0030712D"/>
    <w:rsid w:val="0032750E"/>
    <w:rsid w:val="003665EC"/>
    <w:rsid w:val="00370EBC"/>
    <w:rsid w:val="00376316"/>
    <w:rsid w:val="00447C5D"/>
    <w:rsid w:val="004F6729"/>
    <w:rsid w:val="00511DBE"/>
    <w:rsid w:val="005166D6"/>
    <w:rsid w:val="00553A77"/>
    <w:rsid w:val="00601CF9"/>
    <w:rsid w:val="00634421"/>
    <w:rsid w:val="007A0C5E"/>
    <w:rsid w:val="00817F40"/>
    <w:rsid w:val="0082325B"/>
    <w:rsid w:val="008249CB"/>
    <w:rsid w:val="00906805"/>
    <w:rsid w:val="00936613"/>
    <w:rsid w:val="009D40BA"/>
    <w:rsid w:val="00A40974"/>
    <w:rsid w:val="00B32CB1"/>
    <w:rsid w:val="00BD3287"/>
    <w:rsid w:val="00D9220B"/>
    <w:rsid w:val="00DD44FC"/>
    <w:rsid w:val="00E801B7"/>
    <w:rsid w:val="00EB2829"/>
    <w:rsid w:val="00EB3E08"/>
    <w:rsid w:val="00EC3268"/>
    <w:rsid w:val="00F6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28B357"/>
  <w15:chartTrackingRefBased/>
  <w15:docId w15:val="{550BA652-94CB-3540-86EF-E8402B72C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63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63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63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631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631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631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63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63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63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63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6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6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63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631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63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63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63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63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63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6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63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63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63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63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63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63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6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63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631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44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D44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4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44FC"/>
    <w:rPr>
      <w:sz w:val="18"/>
      <w:szCs w:val="18"/>
    </w:rPr>
  </w:style>
  <w:style w:type="paragraph" w:styleId="af2">
    <w:name w:val="Revision"/>
    <w:hidden/>
    <w:uiPriority w:val="99"/>
    <w:semiHidden/>
    <w:rsid w:val="00634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58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27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71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2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</Pages>
  <Words>116</Words>
  <Characters>639</Characters>
  <Application>Microsoft Office Word</Application>
  <DocSecurity>0</DocSecurity>
  <Lines>15</Lines>
  <Paragraphs>3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军 程</dc:creator>
  <cp:keywords/>
  <dc:description/>
  <cp:lastModifiedBy>海军 程</cp:lastModifiedBy>
  <cp:revision>13</cp:revision>
  <dcterms:created xsi:type="dcterms:W3CDTF">2024-08-26T03:07:00Z</dcterms:created>
  <dcterms:modified xsi:type="dcterms:W3CDTF">2025-05-25T14:45:00Z</dcterms:modified>
</cp:coreProperties>
</file>